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Additional file 1: Table1</w:t>
      </w:r>
    </w:p>
    <w:p>
      <w:pPr>
        <w:pStyle w:val="TextBody"/>
        <w:rPr/>
      </w:pPr>
      <w:r>
        <w:rPr/>
        <w:t>Blood and tissue samples used in this study with sampling locations, geographical coordinates and Genbank accession numbers for each sequenced gene. For nuclear genes, each accession numbers corresponds to an allele sequence. NA stands for “none available” (a clean sequence could not be obtained), NS for “not sequenced”, numbers beginning with a “ A” refer to previously published sequences.</w:t>
      </w:r>
    </w:p>
    <w:p>
      <w:pPr>
        <w:pStyle w:val="Normal"/>
        <w:spacing w:lineRule="auto" w:line="240"/>
        <w:jc w:val="both"/>
        <w:rPr/>
      </w:pPr>
      <w:r>
        <w:rPr/>
      </w:r>
    </w:p>
    <w:tbl>
      <w:tblPr>
        <w:tblW w:w="12980" w:type="dxa"/>
        <w:jc w:val="left"/>
        <w:tblInd w:w="-20" w:type="dxa"/>
        <w:tblLayout w:type="fixed"/>
        <w:tblCellMar>
          <w:top w:w="20" w:type="dxa"/>
          <w:left w:w="20" w:type="dxa"/>
          <w:bottom w:w="0" w:type="dxa"/>
          <w:right w:w="20" w:type="dxa"/>
        </w:tblCellMar>
      </w:tblPr>
      <w:tblGrid>
        <w:gridCol w:w="1321"/>
        <w:gridCol w:w="885"/>
        <w:gridCol w:w="1591"/>
        <w:gridCol w:w="820"/>
        <w:gridCol w:w="850"/>
        <w:gridCol w:w="853"/>
        <w:gridCol w:w="900"/>
        <w:gridCol w:w="900"/>
        <w:gridCol w:w="1260"/>
        <w:gridCol w:w="900"/>
        <w:gridCol w:w="900"/>
        <w:gridCol w:w="900"/>
        <w:gridCol w:w="900"/>
      </w:tblGrid>
      <w:tr>
        <w:trPr>
          <w:trHeight w:val="420" w:hRule="atLeast"/>
        </w:trPr>
        <w:tc>
          <w:tcPr>
            <w:tcW w:w="1321" w:type="dxa"/>
            <w:tcBorders/>
            <w:vAlign w:val="bottom"/>
          </w:tcPr>
          <w:p>
            <w:pPr>
              <w:pStyle w:val="Normal"/>
              <w:snapToGrid w:val="false"/>
              <w:spacing w:lineRule="auto" w:line="240"/>
              <w:jc w:val="both"/>
              <w:rPr>
                <w:sz w:val="18"/>
              </w:rPr>
            </w:pPr>
            <w:r>
              <w:rPr>
                <w:sz w:val="18"/>
              </w:rPr>
            </w:r>
          </w:p>
        </w:tc>
        <w:tc>
          <w:tcPr>
            <w:tcW w:w="885" w:type="dxa"/>
            <w:tcBorders/>
            <w:vAlign w:val="bottom"/>
          </w:tcPr>
          <w:p>
            <w:pPr>
              <w:pStyle w:val="Normal"/>
              <w:snapToGrid w:val="false"/>
              <w:spacing w:lineRule="auto" w:line="240"/>
              <w:jc w:val="both"/>
              <w:rPr>
                <w:sz w:val="18"/>
              </w:rPr>
            </w:pPr>
            <w:r>
              <w:rPr>
                <w:sz w:val="18"/>
              </w:rPr>
            </w:r>
          </w:p>
        </w:tc>
        <w:tc>
          <w:tcPr>
            <w:tcW w:w="1591" w:type="dxa"/>
            <w:tcBorders/>
            <w:vAlign w:val="bottom"/>
          </w:tcPr>
          <w:p>
            <w:pPr>
              <w:pStyle w:val="Normal"/>
              <w:snapToGrid w:val="false"/>
              <w:spacing w:lineRule="auto" w:line="240"/>
              <w:jc w:val="both"/>
              <w:rPr>
                <w:sz w:val="18"/>
              </w:rPr>
            </w:pPr>
            <w:r>
              <w:rPr>
                <w:sz w:val="18"/>
              </w:rPr>
            </w:r>
          </w:p>
        </w:tc>
        <w:tc>
          <w:tcPr>
            <w:tcW w:w="820" w:type="dxa"/>
            <w:tcBorders/>
            <w:vAlign w:val="bottom"/>
          </w:tcPr>
          <w:p>
            <w:pPr>
              <w:pStyle w:val="Normal"/>
              <w:snapToGrid w:val="false"/>
              <w:spacing w:lineRule="auto" w:line="240"/>
              <w:jc w:val="both"/>
              <w:rPr>
                <w:sz w:val="18"/>
              </w:rPr>
            </w:pPr>
            <w:r>
              <w:rPr>
                <w:sz w:val="18"/>
              </w:rPr>
            </w:r>
          </w:p>
        </w:tc>
        <w:tc>
          <w:tcPr>
            <w:tcW w:w="850" w:type="dxa"/>
            <w:tcBorders/>
            <w:vAlign w:val="bottom"/>
          </w:tcPr>
          <w:p>
            <w:pPr>
              <w:pStyle w:val="Normal"/>
              <w:snapToGrid w:val="false"/>
              <w:spacing w:lineRule="auto" w:line="240"/>
              <w:jc w:val="both"/>
              <w:rPr>
                <w:sz w:val="18"/>
              </w:rPr>
            </w:pPr>
            <w:r>
              <w:rPr>
                <w:sz w:val="18"/>
              </w:rPr>
            </w:r>
          </w:p>
        </w:tc>
        <w:tc>
          <w:tcPr>
            <w:tcW w:w="2653"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NUCLEAR GENES</w:t>
            </w:r>
          </w:p>
        </w:tc>
        <w:tc>
          <w:tcPr>
            <w:tcW w:w="4860"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b/>
                <w:sz w:val="18"/>
              </w:rPr>
              <w:t>MITOCHONDRIAL GENES</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Sample number</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Name code</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Locality</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Lattitude</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Longitude</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Rag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BFib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CHDZ</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ATPase</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BCOI</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CytB</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ND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b/>
                <w:b/>
                <w:sz w:val="18"/>
              </w:rPr>
            </w:pPr>
            <w:r>
              <w:rPr>
                <w:b/>
                <w:sz w:val="18"/>
              </w:rPr>
              <w:t>ND6</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AB-CFA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H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hamas</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71,16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264,558</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29/</w:t>
            </w:r>
          </w:p>
          <w:p>
            <w:pPr>
              <w:pStyle w:val="Normal"/>
              <w:spacing w:lineRule="auto" w:line="240"/>
              <w:jc w:val="both"/>
              <w:rPr>
                <w:sz w:val="18"/>
              </w:rPr>
            </w:pPr>
            <w:r>
              <w:rPr>
                <w:sz w:val="18"/>
              </w:rPr>
              <w:t>EF5674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13/EF5676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23/EF56772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AF3829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AF3830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AF3829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AF3831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0</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AB-CFA3</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H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hamas</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74,1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250,468</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31/</w:t>
            </w:r>
          </w:p>
          <w:p>
            <w:pPr>
              <w:pStyle w:val="Normal"/>
              <w:spacing w:lineRule="auto" w:line="240"/>
              <w:jc w:val="both"/>
              <w:rPr>
                <w:sz w:val="18"/>
              </w:rPr>
            </w:pPr>
            <w:r>
              <w:rPr>
                <w:sz w:val="18"/>
              </w:rPr>
              <w:t>EF5674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27/EF5676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33/EF56773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6</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AN-CFA5</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AN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Antigu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8,7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70,479</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33/</w:t>
            </w:r>
          </w:p>
          <w:p>
            <w:pPr>
              <w:pStyle w:val="Normal"/>
              <w:spacing w:lineRule="auto" w:line="240"/>
              <w:jc w:val="both"/>
              <w:rPr>
                <w:sz w:val="18"/>
              </w:rPr>
            </w:pPr>
            <w:r>
              <w:rPr>
                <w:sz w:val="18"/>
              </w:rPr>
              <w:t>EF5674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19/EF5676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1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1</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CFA5</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rbados</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595,91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31,866</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37/EF5674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23/EF5676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25/EF56772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F1323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2</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CFA7</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rbados</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595,91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31,866</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39/EF5674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25/EF5676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27/EF56772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F1323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3</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E-CFA373</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E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elize</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8,818,33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7,483,334</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41/EF5674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15/EF5676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29/EF56773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5</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E-CFA403</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E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elize</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8,818,33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7,483,334</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43/EF5674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17/EF5676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31/EF56773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4</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O-CFA1063</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O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olivi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0,02</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45/EF5674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29/EF5676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35/EF56773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7</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O-CFA12938</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O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olivi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2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3,57</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47/EF5674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31/EF5676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37/EF56773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8</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U-CFA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U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rbud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7,82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76,421</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51/EF5674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33/EF5676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41/EF56774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1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19</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U-CFA15</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U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arbud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8,39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76,012</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49/EF5674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35/EF5676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39/EF56774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1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0</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V-CFA34</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VI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ritish Virgin islands</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4,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5</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53/EF5674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37/EF5676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43/EF56774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1</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V-CFA7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VI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British Virgin islands</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4,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5</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55/EF5674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39/EF5676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45/EF56774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2</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CY-CFA-CB319</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CY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Cayman islands</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81,2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9,333</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57/EF5674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41/EF5676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47/EF56774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4</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CY-CFA-GC4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CY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Cayman islands</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98,16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98,167</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59/EF5674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43/EF5676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49/EF56775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7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3</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CFA1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37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5,344</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61/EF5674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45/EF5676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51/EF56775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6</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CFA16</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37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5,344</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63/EF5674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47/EF5676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53/EF56775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1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7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7</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R-CFA2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R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renad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7,46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20,094</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65/EF5674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49/EF5676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55/EF5677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9</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R-CFA25</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R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renad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7,46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20,094</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67/EF5674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51/EF5676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57/EF56775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8</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U-CFA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U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uadeloupe</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6,0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61,837</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53/EF5676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59/EF56776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1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0</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U-CFA25</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U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Guadeloupe</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6,0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61,837</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69/EF5674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55/EF5676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61/EF56776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3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1</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JA-CFA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JA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Jamaïc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79,39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0,352</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71/EF5674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57/EF5676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63/EF56776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3</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JA-CFA4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JA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Jamaïc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81,42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2,128</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73/EF5674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59/EF5676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65/EF56776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2</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A-CFA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A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artinic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0,92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46,677</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75/EF5674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61/EF5676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67/EF56776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1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3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4</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O-CFA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O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ontserrat</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22,20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67,587</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77/EF5674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63/EF5676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69/EF56777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1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5</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O-CFA2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O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ontserrat</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21,94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66,854</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79/EF5674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65/EF5676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71/EF56777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1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6</w:t>
            </w:r>
          </w:p>
        </w:tc>
      </w:tr>
      <w:tr>
        <w:trPr>
          <w:trHeight w:val="24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MX-CFA-QR219</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QR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Quintana Roo</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87,42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9,422</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5</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A-CFA186</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A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anam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80,53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87,865</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81/EF5674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67/EF5676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73/EF56777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7</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A-CFA34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A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anam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822,66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9,25</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83/EF5674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69/EF5676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75/EF56777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8</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CFA11366</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erto Rico</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71,7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0,253</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87/EF56748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73/EF5676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77/EF56777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39</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CFA11367</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erto Rico</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56,53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3,368</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89/EF5674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75/EF5676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79/EF56778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1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1</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CFA24</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3</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erto Rico</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71,7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0,253</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85/EF5674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71/EF5676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81/EF56778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0</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CFA81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eru</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3,54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0,673</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91/EF5674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77/EF5676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83/EF56778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3</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CFA815</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eru</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3,54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0,673</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93/EF5674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79/EF5676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85/EF56778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4</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0,61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91,151</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95/EF5674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81/EF5676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87/EF56778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6</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0,61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91,151</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97/EF5674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83/EF5676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89/EF56779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7</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2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3</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0,652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91,905</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499/EF5675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87/EF56768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91/EF56779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2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4</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9,79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3546</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01/EF5675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89/EF5676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93/EF5677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2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5</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9,79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3546</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91/EF5676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24</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6</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9,79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3546</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93/EF5676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25</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7</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9,79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3546</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95/EF5676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27</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8</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9,79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3546</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97/EF5676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28</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9</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18,00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6500</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99/EF5677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CFA6</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RD10</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Dominican Republic</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718,00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6500</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85/EF5676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S</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L-CFA16</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L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aint Luci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08,66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39,833</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03/EF5675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01/EF5677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95/EF56779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F1324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8</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V-CFA2077</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V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aint Vincent</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2,16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31,337</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05/EF5675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03/EF5677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97/EF5677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F1324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9</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V-CFA2129</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V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aint Vincent</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23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31,954</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07/EF5675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05/EF5677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99/EF5678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F1324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50</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TR-CFA29</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TR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Trinidad</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4,59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0,602</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09/EF5675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07/EF5677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01/EF56780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51</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TR-CFA3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TR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Trinidad</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14,59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0,602</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11/EF5675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09/EF5677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03/EF56780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color w:val="000000"/>
                <w:sz w:val="18"/>
              </w:rPr>
              <w:t>AY1152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52</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VE-CFA1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VE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Venezuel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31,16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05,633</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13/EF5675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11/EF5677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05/EF56780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54</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VE-CFA3</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VE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Venezuel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86,33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0,45</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15/EF5675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13/EF5677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07/EF56780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53</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CY-TOL-GC79</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CYTOL</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Cayman</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81,2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9,333</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17/EF5675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15/EF5677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25</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LPO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LPO1</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erto Rico</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0,82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60,639</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19/EF5675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11/EF56781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LPO26</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LPO2</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erto Rico</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0,82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60,639</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21/EF5675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17/EF5677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09/EF56781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TOL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RTOL</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Puerto Rico</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656,53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183,368</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23/EF5675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19/EF5677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13/EF5678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42</w:t>
            </w:r>
          </w:p>
        </w:tc>
      </w:tr>
      <w:tr>
        <w:trPr>
          <w:trHeight w:val="420" w:hRule="atLeast"/>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L-MRI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LMRI</w:t>
            </w:r>
          </w:p>
        </w:tc>
        <w:tc>
          <w:tcPr>
            <w:tcW w:w="1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Saint Lucia</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25/EF5675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721/EF5677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15/EF56781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5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6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8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EF5679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both"/>
              <w:rPr>
                <w:sz w:val="18"/>
              </w:rPr>
            </w:pPr>
            <w:r>
              <w:rPr>
                <w:sz w:val="18"/>
              </w:rPr>
              <w:t>NA</w:t>
            </w:r>
          </w:p>
        </w:tc>
      </w:tr>
    </w:tbl>
    <w:p>
      <w:pPr>
        <w:pStyle w:val="Normal"/>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BodyTextChar">
    <w:name w:val="Body Text Char"/>
    <w:basedOn w:val="DefaultParagraphFont"/>
    <w:qFormat/>
    <w:rPr>
      <w:rFonts w:ascii="Arial" w:hAnsi="Arial" w:eastAsia="Times New Roman" w:cs="Times New Roman"/>
      <w:b/>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b/>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4T12:28:00Z</dcterms:created>
  <dc:creator>evabel</dc:creator>
  <dc:description/>
  <cp:keywords/>
  <dc:language>en-US</dc:language>
  <cp:lastModifiedBy>evabel</cp:lastModifiedBy>
  <dcterms:modified xsi:type="dcterms:W3CDTF">2008-07-14T12:33:00Z</dcterms:modified>
  <cp:revision>2</cp:revision>
  <dc:subject/>
  <dc:title/>
</cp:coreProperties>
</file>